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4B9" w:rsidRPr="006B24B9" w:rsidRDefault="006B24B9" w:rsidP="006B24B9">
      <w:pPr>
        <w:rPr>
          <w:b/>
        </w:rPr>
      </w:pPr>
      <w:bookmarkStart w:id="0" w:name="_GoBack"/>
      <w:r w:rsidRPr="006B24B9">
        <w:rPr>
          <w:b/>
        </w:rPr>
        <w:t xml:space="preserve">Description of Additional Supplementary Files </w:t>
      </w:r>
    </w:p>
    <w:bookmarkEnd w:id="0"/>
    <w:p w:rsidR="006B24B9" w:rsidRDefault="006B24B9" w:rsidP="006B24B9"/>
    <w:p w:rsidR="006B24B9" w:rsidRDefault="006B24B9" w:rsidP="006B24B9">
      <w:r>
        <w:t>File name: Supplementary Data 1</w:t>
      </w:r>
    </w:p>
    <w:p w:rsidR="006B24B9" w:rsidRDefault="006B24B9" w:rsidP="006B24B9">
      <w:r>
        <w:t xml:space="preserve">Description: </w:t>
      </w:r>
      <w:r>
        <w:t>Sample information for GWAS mapping p</w:t>
      </w:r>
      <w:r>
        <w:t>opulation and phenotypes</w:t>
      </w:r>
    </w:p>
    <w:p w:rsidR="006B24B9" w:rsidRDefault="006B24B9" w:rsidP="006B24B9"/>
    <w:p w:rsidR="006B24B9" w:rsidRDefault="006B24B9" w:rsidP="006B24B9">
      <w:r>
        <w:t xml:space="preserve">File name: </w:t>
      </w:r>
      <w:r>
        <w:t>Supplementary Data 2</w:t>
      </w:r>
    </w:p>
    <w:p w:rsidR="006B24B9" w:rsidRDefault="006B24B9" w:rsidP="006B24B9">
      <w:r>
        <w:t xml:space="preserve">Description: Coordinates from the </w:t>
      </w:r>
      <w:proofErr w:type="spellStart"/>
      <w:r>
        <w:t>Princpal</w:t>
      </w:r>
      <w:proofErr w:type="spellEnd"/>
      <w:r>
        <w:t xml:space="preserve"> component Analysis (PCA) inferred by </w:t>
      </w:r>
      <w:proofErr w:type="spellStart"/>
      <w:r>
        <w:t>Gapit</w:t>
      </w:r>
      <w:proofErr w:type="spellEnd"/>
      <w:r>
        <w:t xml:space="preserve"> </w:t>
      </w:r>
      <w:r>
        <w:t>software on 157 date palms</w:t>
      </w:r>
    </w:p>
    <w:p w:rsidR="006B24B9" w:rsidRDefault="006B24B9" w:rsidP="006B24B9"/>
    <w:p w:rsidR="006B24B9" w:rsidRDefault="006B24B9" w:rsidP="006B24B9">
      <w:r>
        <w:t xml:space="preserve">File name: </w:t>
      </w:r>
      <w:r>
        <w:t>Supplementary Data 3</w:t>
      </w:r>
    </w:p>
    <w:p w:rsidR="006B24B9" w:rsidRDefault="006B24B9" w:rsidP="006B24B9">
      <w:r>
        <w:t xml:space="preserve">Description: Kinship matrix inferred by </w:t>
      </w:r>
      <w:proofErr w:type="spellStart"/>
      <w:r>
        <w:t>Gapit</w:t>
      </w:r>
      <w:proofErr w:type="spellEnd"/>
      <w:r>
        <w:t xml:space="preserve"> software on 157 date p</w:t>
      </w:r>
      <w:r>
        <w:t xml:space="preserve">alms using Van </w:t>
      </w:r>
      <w:proofErr w:type="spellStart"/>
      <w:r>
        <w:t>Raden</w:t>
      </w:r>
      <w:proofErr w:type="spellEnd"/>
      <w:r>
        <w:t xml:space="preserve"> algorithm</w:t>
      </w:r>
    </w:p>
    <w:p w:rsidR="006B24B9" w:rsidRDefault="006B24B9" w:rsidP="006B24B9"/>
    <w:p w:rsidR="006B24B9" w:rsidRDefault="006B24B9" w:rsidP="006B24B9">
      <w:r>
        <w:t xml:space="preserve">File name: </w:t>
      </w:r>
      <w:r>
        <w:t>Supplementary Data 4</w:t>
      </w:r>
    </w:p>
    <w:p w:rsidR="006B24B9" w:rsidRDefault="006B24B9" w:rsidP="006B24B9">
      <w:r>
        <w:t>Description: Significant SNPs associated</w:t>
      </w:r>
      <w:r>
        <w:t xml:space="preserve"> with sex</w:t>
      </w:r>
    </w:p>
    <w:p w:rsidR="006B24B9" w:rsidRDefault="006B24B9" w:rsidP="006B24B9"/>
    <w:p w:rsidR="006B24B9" w:rsidRDefault="006B24B9" w:rsidP="006B24B9">
      <w:r>
        <w:t xml:space="preserve">File name: </w:t>
      </w:r>
      <w:r>
        <w:t>Supplementary Data 5</w:t>
      </w:r>
      <w:r>
        <w:t xml:space="preserve"> </w:t>
      </w:r>
    </w:p>
    <w:p w:rsidR="006B24B9" w:rsidRDefault="006B24B9" w:rsidP="006B24B9">
      <w:r>
        <w:t>Description: Summary of the</w:t>
      </w:r>
      <w:r>
        <w:t xml:space="preserve"> genome-wide association study</w:t>
      </w:r>
    </w:p>
    <w:p w:rsidR="006B24B9" w:rsidRDefault="006B24B9" w:rsidP="006B24B9"/>
    <w:p w:rsidR="006B24B9" w:rsidRDefault="006B24B9" w:rsidP="006B24B9">
      <w:r>
        <w:t xml:space="preserve">File name: </w:t>
      </w:r>
      <w:r>
        <w:t>Supplementary Data 6</w:t>
      </w:r>
    </w:p>
    <w:p w:rsidR="006B24B9" w:rsidRDefault="006B24B9" w:rsidP="006B24B9">
      <w:r>
        <w:t>Description: Genes located in the 1.1 Mb interval on linkage group 14 associated with varia</w:t>
      </w:r>
      <w:r>
        <w:t>tion in fruit sugar composition</w:t>
      </w:r>
    </w:p>
    <w:p w:rsidR="008A4990" w:rsidRDefault="008A4990"/>
    <w:sectPr w:rsidR="008A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4B9"/>
    <w:rsid w:val="006B24B9"/>
    <w:rsid w:val="008A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BCD5"/>
  <w15:chartTrackingRefBased/>
  <w15:docId w15:val="{75CA17A5-C1A7-4994-A0F8-2B2F6436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4B9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1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16T16:30:00Z</dcterms:created>
  <dcterms:modified xsi:type="dcterms:W3CDTF">2019-09-16T16:33:00Z</dcterms:modified>
</cp:coreProperties>
</file>